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>. Primers sets for real-time PCR and nest PCR</w:t>
      </w:r>
    </w:p>
    <w:tbl>
      <w:tblPr>
        <w:tblW w:w="140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0"/>
        <w:gridCol w:w="2700"/>
        <w:gridCol w:w="5825"/>
      </w:tblGrid>
      <w:tr>
        <w:trPr>
          <w:trHeight w:val="335" w:hRule="atLeast"/>
        </w:trPr>
        <w:tc>
          <w:tcPr>
            <w:tcW w:w="2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ID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type</w:t>
            </w:r>
          </w:p>
        </w:tc>
        <w:tc>
          <w:tcPr>
            <w:tcW w:w="58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H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R_0015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TATGCCCTAACCGCTCAGTC</w:t>
            </w:r>
            <w:r>
              <w:rPr>
                <w:color w:val="000000"/>
                <w:szCs w:val="21"/>
              </w:rPr>
              <w:t xml:space="preserve">;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 CCAACCTCCCTCCCTAGAAAC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eg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088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 TCAATGACCTCACAAGCCACCAG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 CGGGCAACAGAGCGATGAAAGC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ou5f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36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 AATGCCGTGAAGTTGGAGAAGG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 AAAGAGAACGCCCAGGGTGAGC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Nano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28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 GATGCGGACTGTGTTCTCTC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 GCTTGCACTTCATCCTTTGG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K</w:t>
            </w:r>
            <w:r>
              <w:rPr>
                <w:i/>
                <w:color w:val="000000"/>
                <w:szCs w:val="21"/>
              </w:rPr>
              <w:t>lf</w:t>
            </w:r>
            <w:r>
              <w:rPr>
                <w:i/>
                <w:color w:val="000000"/>
                <w:szCs w:val="21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06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CAAAGAGGGGAAGAAGGTCG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TGCCTGGTCAGTTCATCGG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Sox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14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AGCATGATGCAGGAGCAGC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GGAGTGGGAGGAAGAGGT</w:t>
            </w:r>
          </w:p>
        </w:tc>
      </w:tr>
      <w:tr>
        <w:trPr>
          <w:trHeight w:val="322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c-M</w:t>
            </w:r>
            <w:r>
              <w:rPr>
                <w:i/>
                <w:color w:val="000000"/>
                <w:szCs w:val="21"/>
              </w:rPr>
              <w:t>y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08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ACTGTATGTGGAGCGGTTTC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GCTGTCGTTGAGCGGGTAG 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Trp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1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CTTTGAGGTTCGTGTTTGTG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TGGAGTGAGCCCTGCTGTC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Bmp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075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  <w:szCs w:val="21"/>
              </w:rPr>
              <w:t>CGGTGGGAAACTTTCGATGTG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szCs w:val="21"/>
              </w:rPr>
              <w:t>CTTCTGCGGGTCAAGGTATGG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Fbxo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57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  <w:szCs w:val="21"/>
              </w:rPr>
              <w:t>CTTTCTTACTTGGATGCGGTGAC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szCs w:val="21"/>
              </w:rPr>
              <w:t>GACTGAGGCTGTTGGTGAGGG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NM_008084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  <w:szCs w:val="21"/>
              </w:rPr>
              <w:t>TCTTGGGCTACACTGAGGAC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szCs w:val="21"/>
              </w:rPr>
              <w:t>CATACCAGGAAATGAGCTTGA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Dppa5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252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  <w:szCs w:val="21"/>
              </w:rPr>
              <w:t>AGGGATCTCGAATGTCTCA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szCs w:val="21"/>
              </w:rPr>
              <w:t>TAGCCCGAATCTTGTTGTT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Esrr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M_0119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al-time PCR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  <w:szCs w:val="21"/>
              </w:rPr>
              <w:t>TGGACTCGCCGCCTATGTT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szCs w:val="21"/>
              </w:rPr>
              <w:t>TCGATGTTGCCTTGAATGG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H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ethylation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GAGTATTTAGGAGGTATAAGAATT;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1: ATCAAAAACTAACATAAACCC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2: GTAAGGAGATTATGTTTATTTTTGG;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CCTCATTAATCCCATAACTAT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eg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ethylation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: TGATAATAGTAGTTTGATTGGTAGGG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1: TAATTCACACCTAAAACCCTAAAACC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2: TTTTGTAGAGGATTTTGATAAGGAGG;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AAATACCACTTTAAATCCCTATCACC</w:t>
            </w:r>
          </w:p>
        </w:tc>
      </w:tr>
      <w:tr>
        <w:trPr>
          <w:trHeight w:val="33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u5f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ethylation</w:t>
            </w:r>
          </w:p>
        </w:tc>
        <w:tc>
          <w:tcPr>
            <w:tcW w:w="5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: GAGGATTGGAGGTGTAATGGTTGTT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1: CTACTAACCCATCACCCCCACCT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2: TGGGTTGAAATATTGGGTTTATTT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CTAAAACCAAATATCCAACCATA</w:t>
            </w:r>
          </w:p>
        </w:tc>
      </w:tr>
      <w:tr>
        <w:trPr>
          <w:trHeight w:val="335" w:hRule="atLeast"/>
        </w:trPr>
        <w:tc>
          <w:tcPr>
            <w:tcW w:w="28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anog</w:t>
            </w:r>
          </w:p>
        </w:tc>
        <w:tc>
          <w:tcPr>
            <w:tcW w:w="27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Methylation</w:t>
            </w:r>
          </w:p>
        </w:tc>
        <w:tc>
          <w:tcPr>
            <w:tcW w:w="582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AGTATGGATTAATTTATTAAGGTAGTT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1: AAAAAACCCACACTCATATCAATATA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CAACCAAATAACCTATCTAAAA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4:03:00Z</dcterms:created>
  <dc:creator>Gang</dc:creator>
  <dc:description/>
  <cp:keywords/>
  <dc:language>en-US</dc:language>
  <cp:lastModifiedBy>changgang</cp:lastModifiedBy>
  <dcterms:modified xsi:type="dcterms:W3CDTF">2009-10-18T07:05:00Z</dcterms:modified>
  <cp:revision>28</cp:revision>
  <dc:subject/>
  <dc:title/>
</cp:coreProperties>
</file>